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ABF1" w14:textId="26ECABEA" w:rsidR="00CC79F9" w:rsidRDefault="00C1112B" w:rsidP="00AF575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C1112B">
        <w:rPr>
          <w:rFonts w:ascii="Times New Roman" w:hAnsi="Times New Roman" w:cs="Times New Roman"/>
          <w:b/>
          <w:bCs/>
          <w:sz w:val="24"/>
          <w:szCs w:val="24"/>
        </w:rPr>
        <w:t>Table_S</w:t>
      </w:r>
      <w:r w:rsidR="0073208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1112B">
        <w:rPr>
          <w:rFonts w:ascii="Times New Roman" w:hAnsi="Times New Roman" w:cs="Times New Roman"/>
          <w:b/>
          <w:bCs/>
          <w:sz w:val="24"/>
          <w:szCs w:val="24"/>
        </w:rPr>
        <w:t xml:space="preserve">_SuppInfo. </w:t>
      </w:r>
      <w:r w:rsidRPr="00C1112B">
        <w:rPr>
          <w:rFonts w:ascii="Times New Roman" w:hAnsi="Times New Roman" w:cs="Times New Roman"/>
          <w:sz w:val="24"/>
          <w:szCs w:val="24"/>
        </w:rPr>
        <w:t>Average quality of sequencing sample data</w:t>
      </w:r>
      <w:r w:rsidR="00993DF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126"/>
        <w:gridCol w:w="2977"/>
        <w:gridCol w:w="2126"/>
        <w:gridCol w:w="2977"/>
      </w:tblGrid>
      <w:tr w:rsidR="00E53F7B" w:rsidRPr="00E53F7B" w14:paraId="15BCA522" w14:textId="77777777" w:rsidTr="00883646">
        <w:trPr>
          <w:trHeight w:val="369"/>
        </w:trPr>
        <w:tc>
          <w:tcPr>
            <w:tcW w:w="3539" w:type="dxa"/>
            <w:tcBorders>
              <w:top w:val="single" w:sz="6" w:space="0" w:color="auto"/>
              <w:bottom w:val="single" w:sz="6" w:space="0" w:color="auto"/>
            </w:tcBorders>
          </w:tcPr>
          <w:p w14:paraId="4F35948A" w14:textId="77541DFB" w:rsidR="00E53F7B" w:rsidRPr="00E53F7B" w:rsidRDefault="0025727E" w:rsidP="00117364">
            <w:pPr>
              <w:rPr>
                <w:rFonts w:ascii="宋体" w:eastAsia="宋体" w:hAnsi="宋体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53F7B">
              <w:rPr>
                <w:rFonts w:ascii="Times New Roman" w:hAnsi="Times New Roman" w:cs="Times New Roman"/>
                <w:sz w:val="24"/>
                <w:szCs w:val="24"/>
              </w:rPr>
              <w:t>ample</w:t>
            </w:r>
            <w:r w:rsidR="00C619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199A" w:rsidRPr="00C6199A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5590582F" w14:textId="3DE304FA" w:rsidR="00E53F7B" w:rsidRPr="00AF575D" w:rsidRDefault="00AF575D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 xml:space="preserve"> reads count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1D93EC0D" w14:textId="3299FC74" w:rsidR="00E53F7B" w:rsidRPr="00AF575D" w:rsidRDefault="00883646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 xml:space="preserve">Q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 xml:space="preserve">ua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>ercentage (%)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</w:tcPr>
          <w:p w14:paraId="4ED3748E" w14:textId="00B732AD" w:rsidR="00E53F7B" w:rsidRPr="00AF575D" w:rsidRDefault="00883646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 xml:space="preserve">B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 xml:space="preserve">ua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212B5084" w14:textId="393398BE" w:rsidR="00E53F7B" w:rsidRPr="00AF575D" w:rsidRDefault="00883646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 xml:space="preserve">G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 xml:space="preserve">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83646">
              <w:rPr>
                <w:rFonts w:ascii="Times New Roman" w:hAnsi="Times New Roman" w:cs="Times New Roman"/>
                <w:sz w:val="24"/>
                <w:szCs w:val="24"/>
              </w:rPr>
              <w:t>ercentage (%)</w:t>
            </w:r>
          </w:p>
        </w:tc>
      </w:tr>
      <w:tr w:rsidR="00E53F7B" w:rsidRPr="00E53F7B" w14:paraId="1CB1F930" w14:textId="77777777" w:rsidTr="00883646">
        <w:tc>
          <w:tcPr>
            <w:tcW w:w="3539" w:type="dxa"/>
            <w:tcBorders>
              <w:top w:val="single" w:sz="6" w:space="0" w:color="auto"/>
            </w:tcBorders>
          </w:tcPr>
          <w:p w14:paraId="0117C047" w14:textId="42E72A2D" w:rsidR="00E53F7B" w:rsidRPr="00AF575D" w:rsidRDefault="00AF575D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Control - Liver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07381CBE" w14:textId="63EDDA62" w:rsidR="00E53F7B" w:rsidRPr="00AF575D" w:rsidRDefault="00AF575D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48,482,784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0EB35A4D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119C0093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single" w:sz="6" w:space="0" w:color="auto"/>
            </w:tcBorders>
          </w:tcPr>
          <w:p w14:paraId="28CEB2E6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</w:tr>
      <w:tr w:rsidR="00E53F7B" w:rsidRPr="00E53F7B" w14:paraId="3FB1A8BB" w14:textId="77777777" w:rsidTr="00883646">
        <w:tc>
          <w:tcPr>
            <w:tcW w:w="3539" w:type="dxa"/>
          </w:tcPr>
          <w:p w14:paraId="72B1572D" w14:textId="29E610C3" w:rsidR="00E53F7B" w:rsidRPr="00AF575D" w:rsidRDefault="00AF575D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r w:rsidRPr="00AF575D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. auratus</w:t>
            </w:r>
            <w:bookmarkEnd w:id="0"/>
            <w:r w:rsidRPr="00AF575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reatment - Liver</w:t>
            </w:r>
          </w:p>
        </w:tc>
        <w:tc>
          <w:tcPr>
            <w:tcW w:w="2126" w:type="dxa"/>
          </w:tcPr>
          <w:p w14:paraId="186A4C67" w14:textId="43628A7A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2977" w:type="dxa"/>
          </w:tcPr>
          <w:p w14:paraId="4101CEA1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126" w:type="dxa"/>
          </w:tcPr>
          <w:p w14:paraId="7D60CDB4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5C05CB8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</w:tr>
      <w:tr w:rsidR="00E53F7B" w:rsidRPr="00E53F7B" w14:paraId="3749FEA2" w14:textId="77777777" w:rsidTr="00883646">
        <w:tc>
          <w:tcPr>
            <w:tcW w:w="3539" w:type="dxa"/>
          </w:tcPr>
          <w:p w14:paraId="1DA2D604" w14:textId="2DD9787C" w:rsidR="00E53F7B" w:rsidRPr="00AF575D" w:rsidRDefault="00AF575D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AF575D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renanti</w:t>
            </w:r>
            <w:proofErr w:type="spellEnd"/>
            <w:r w:rsidRPr="00AF575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reatment - Liver</w:t>
            </w:r>
          </w:p>
        </w:tc>
        <w:tc>
          <w:tcPr>
            <w:tcW w:w="2126" w:type="dxa"/>
          </w:tcPr>
          <w:p w14:paraId="0AF92741" w14:textId="32F96734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795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977" w:type="dxa"/>
          </w:tcPr>
          <w:p w14:paraId="1363AD40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2126" w:type="dxa"/>
          </w:tcPr>
          <w:p w14:paraId="71FA3269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266CCEE5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E53F7B" w:rsidRPr="00E53F7B" w14:paraId="39739D16" w14:textId="77777777" w:rsidTr="00883646">
        <w:tc>
          <w:tcPr>
            <w:tcW w:w="3539" w:type="dxa"/>
          </w:tcPr>
          <w:p w14:paraId="2CBA65B8" w14:textId="639DBB17" w:rsidR="00E53F7B" w:rsidRPr="00AF575D" w:rsidRDefault="00AF575D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ntrol - Muscle</w:t>
            </w:r>
          </w:p>
        </w:tc>
        <w:tc>
          <w:tcPr>
            <w:tcW w:w="2126" w:type="dxa"/>
          </w:tcPr>
          <w:p w14:paraId="05DD07A8" w14:textId="02FCBDAD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977" w:type="dxa"/>
          </w:tcPr>
          <w:p w14:paraId="0B7B7A45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2126" w:type="dxa"/>
          </w:tcPr>
          <w:p w14:paraId="1B0E726C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77" w:type="dxa"/>
          </w:tcPr>
          <w:p w14:paraId="14486C68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E53F7B" w:rsidRPr="00E53F7B" w14:paraId="37FE3097" w14:textId="77777777" w:rsidTr="00883646">
        <w:tc>
          <w:tcPr>
            <w:tcW w:w="3539" w:type="dxa"/>
          </w:tcPr>
          <w:p w14:paraId="235E1D86" w14:textId="77719C9A" w:rsidR="00E53F7B" w:rsidRPr="00AF575D" w:rsidRDefault="00AF575D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. auratus</w:t>
            </w:r>
            <w:r w:rsidRPr="00AF575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reatment - Muscle</w:t>
            </w:r>
          </w:p>
        </w:tc>
        <w:tc>
          <w:tcPr>
            <w:tcW w:w="2126" w:type="dxa"/>
          </w:tcPr>
          <w:p w14:paraId="6C9F70EC" w14:textId="2844F689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2977" w:type="dxa"/>
          </w:tcPr>
          <w:p w14:paraId="3BBC065F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2126" w:type="dxa"/>
          </w:tcPr>
          <w:p w14:paraId="374D2F12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2713A719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</w:tr>
      <w:tr w:rsidR="00E53F7B" w:rsidRPr="00E53F7B" w14:paraId="0989C272" w14:textId="77777777" w:rsidTr="00883646">
        <w:tc>
          <w:tcPr>
            <w:tcW w:w="3539" w:type="dxa"/>
          </w:tcPr>
          <w:p w14:paraId="2D9AE7C6" w14:textId="2655F507" w:rsidR="00E53F7B" w:rsidRPr="00AF575D" w:rsidRDefault="00AF575D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AF575D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renanti</w:t>
            </w:r>
            <w:proofErr w:type="spellEnd"/>
            <w:r w:rsidRPr="00AF575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treatment - Muscle</w:t>
            </w:r>
          </w:p>
        </w:tc>
        <w:tc>
          <w:tcPr>
            <w:tcW w:w="2126" w:type="dxa"/>
          </w:tcPr>
          <w:p w14:paraId="2ABA6562" w14:textId="76FB7410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 w:rsidR="00AF575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2977" w:type="dxa"/>
          </w:tcPr>
          <w:p w14:paraId="4BD01AE5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2126" w:type="dxa"/>
          </w:tcPr>
          <w:p w14:paraId="09A4A92C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77" w:type="dxa"/>
          </w:tcPr>
          <w:p w14:paraId="0CFAB8A1" w14:textId="77777777" w:rsidR="00E53F7B" w:rsidRPr="00AF575D" w:rsidRDefault="00E53F7B" w:rsidP="001173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575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F575D">
              <w:rPr>
                <w:rFonts w:ascii="Times New Roman" w:hAnsi="Times New Roman" w:cs="Times New Roman"/>
                <w:sz w:val="24"/>
                <w:szCs w:val="24"/>
              </w:rPr>
              <w:t>9.48</w:t>
            </w:r>
          </w:p>
        </w:tc>
      </w:tr>
    </w:tbl>
    <w:p w14:paraId="691B254B" w14:textId="77777777" w:rsidR="00E53F7B" w:rsidRPr="00E53F7B" w:rsidRDefault="00E53F7B">
      <w:pPr>
        <w:rPr>
          <w:rFonts w:ascii="Times New Roman" w:hAnsi="Times New Roman" w:cs="Times New Roman"/>
          <w:sz w:val="24"/>
          <w:szCs w:val="24"/>
        </w:rPr>
      </w:pPr>
    </w:p>
    <w:sectPr w:rsidR="00E53F7B" w:rsidRPr="00E53F7B" w:rsidSect="00E53F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2492C" w14:textId="77777777" w:rsidR="00467E3A" w:rsidRDefault="00467E3A" w:rsidP="00E53F7B">
      <w:r>
        <w:separator/>
      </w:r>
    </w:p>
  </w:endnote>
  <w:endnote w:type="continuationSeparator" w:id="0">
    <w:p w14:paraId="0A999BB5" w14:textId="77777777" w:rsidR="00467E3A" w:rsidRDefault="00467E3A" w:rsidP="00E53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C7728" w14:textId="77777777" w:rsidR="00467E3A" w:rsidRDefault="00467E3A" w:rsidP="00E53F7B">
      <w:r>
        <w:separator/>
      </w:r>
    </w:p>
  </w:footnote>
  <w:footnote w:type="continuationSeparator" w:id="0">
    <w:p w14:paraId="3B23538F" w14:textId="77777777" w:rsidR="00467E3A" w:rsidRDefault="00467E3A" w:rsidP="00E53F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5E"/>
    <w:rsid w:val="00036EEE"/>
    <w:rsid w:val="0025727E"/>
    <w:rsid w:val="00293C11"/>
    <w:rsid w:val="00467E3A"/>
    <w:rsid w:val="005757BA"/>
    <w:rsid w:val="0073208A"/>
    <w:rsid w:val="007D5C5E"/>
    <w:rsid w:val="00883646"/>
    <w:rsid w:val="0088365B"/>
    <w:rsid w:val="008F4B96"/>
    <w:rsid w:val="00993DFD"/>
    <w:rsid w:val="00AF575D"/>
    <w:rsid w:val="00C1112B"/>
    <w:rsid w:val="00C6199A"/>
    <w:rsid w:val="00CC79F9"/>
    <w:rsid w:val="00E53F7B"/>
    <w:rsid w:val="00EC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927947"/>
  <w15:chartTrackingRefBased/>
  <w15:docId w15:val="{ABC8ABDD-32A5-4B15-B131-8E17F07EF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F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F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F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F7B"/>
    <w:rPr>
      <w:sz w:val="18"/>
      <w:szCs w:val="18"/>
    </w:rPr>
  </w:style>
  <w:style w:type="table" w:styleId="a7">
    <w:name w:val="Table Grid"/>
    <w:basedOn w:val="a1"/>
    <w:uiPriority w:val="39"/>
    <w:rsid w:val="00E53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飞</dc:creator>
  <cp:keywords/>
  <dc:description/>
  <cp:lastModifiedBy>远飞</cp:lastModifiedBy>
  <cp:revision>9</cp:revision>
  <dcterms:created xsi:type="dcterms:W3CDTF">2024-05-20T08:11:00Z</dcterms:created>
  <dcterms:modified xsi:type="dcterms:W3CDTF">2024-08-28T14:10:00Z</dcterms:modified>
</cp:coreProperties>
</file>